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114A" w:rsidRDefault="004D58B5" w:rsidP="002F114A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CA"/>
        </w:rPr>
      </w:pPr>
      <w:r w:rsidRPr="005C1AD0">
        <w:rPr>
          <w:rFonts w:ascii="Times New Roman" w:hAnsi="Times New Roman" w:cs="Times New Roman"/>
          <w:b/>
          <w:sz w:val="24"/>
          <w:szCs w:val="24"/>
          <w:lang w:val="en-CA"/>
        </w:rPr>
        <w:t>S</w:t>
      </w:r>
      <w:r w:rsidR="001577D6">
        <w:rPr>
          <w:rFonts w:ascii="Times New Roman" w:hAnsi="Times New Roman" w:cs="Times New Roman"/>
          <w:b/>
          <w:sz w:val="24"/>
          <w:szCs w:val="24"/>
          <w:lang w:val="en-CA"/>
        </w:rPr>
        <w:t>4 Table</w:t>
      </w:r>
      <w:r w:rsidR="002F114A">
        <w:rPr>
          <w:rFonts w:ascii="Times New Roman" w:hAnsi="Times New Roman" w:cs="Times New Roman"/>
          <w:sz w:val="24"/>
          <w:szCs w:val="24"/>
          <w:lang w:val="en-CA"/>
        </w:rPr>
        <w:t xml:space="preserve">: </w:t>
      </w:r>
      <w:r w:rsidR="002F114A" w:rsidRPr="005D652D">
        <w:rPr>
          <w:rFonts w:ascii="Times New Roman" w:hAnsi="Times New Roman" w:cs="Times New Roman"/>
          <w:sz w:val="24"/>
          <w:szCs w:val="24"/>
          <w:lang w:val="en-CA"/>
        </w:rPr>
        <w:t xml:space="preserve">Distribution of helminths species in helminth co-infected group in </w:t>
      </w:r>
      <w:r w:rsidR="005D652D" w:rsidRPr="005D652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CA"/>
        </w:rPr>
        <w:t>individuals who did or did not develop malaria after CHMI</w:t>
      </w:r>
    </w:p>
    <w:p w:rsidR="0059491C" w:rsidRDefault="0059491C" w:rsidP="002F114A">
      <w:pPr>
        <w:spacing w:line="36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Style w:val="TableGridLight"/>
        <w:tblW w:w="8396" w:type="dxa"/>
        <w:tblLook w:val="04A0" w:firstRow="1" w:lastRow="0" w:firstColumn="1" w:lastColumn="0" w:noHBand="0" w:noVBand="1"/>
      </w:tblPr>
      <w:tblGrid>
        <w:gridCol w:w="2547"/>
        <w:gridCol w:w="3118"/>
        <w:gridCol w:w="2731"/>
      </w:tblGrid>
      <w:tr w:rsidR="0059491C" w:rsidRPr="0070785D" w:rsidTr="00D37A84">
        <w:trPr>
          <w:trHeight w:val="300"/>
        </w:trPr>
        <w:tc>
          <w:tcPr>
            <w:tcW w:w="2547" w:type="dxa"/>
            <w:vMerge w:val="restart"/>
            <w:noWrap/>
            <w:vAlign w:val="center"/>
            <w:hideMark/>
          </w:tcPr>
          <w:p w:rsidR="0059491C" w:rsidRPr="00FA3C69" w:rsidRDefault="0059491C" w:rsidP="00D37A8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Helminths s</w:t>
            </w:r>
            <w:r w:rsidRPr="00FA3C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pecies</w:t>
            </w:r>
          </w:p>
        </w:tc>
        <w:tc>
          <w:tcPr>
            <w:tcW w:w="5849" w:type="dxa"/>
            <w:gridSpan w:val="2"/>
            <w:noWrap/>
            <w:hideMark/>
          </w:tcPr>
          <w:p w:rsidR="0059491C" w:rsidRPr="0059491C" w:rsidRDefault="0059491C" w:rsidP="00D37A8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r-FR"/>
              </w:rPr>
            </w:pPr>
            <w:r w:rsidRPr="00A702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r-FR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r-FR"/>
              </w:rPr>
              <w:t xml:space="preserve">helminth </w:t>
            </w:r>
            <w:r w:rsidRPr="00A702A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r-FR"/>
              </w:rPr>
              <w:t>infected at D0 and/or at D84 (%)</w:t>
            </w:r>
          </w:p>
        </w:tc>
      </w:tr>
      <w:tr w:rsidR="0059491C" w:rsidRPr="00243650" w:rsidTr="00D37A84">
        <w:trPr>
          <w:trHeight w:val="300"/>
        </w:trPr>
        <w:tc>
          <w:tcPr>
            <w:tcW w:w="2547" w:type="dxa"/>
            <w:vMerge/>
            <w:noWrap/>
            <w:hideMark/>
          </w:tcPr>
          <w:p w:rsidR="0059491C" w:rsidRPr="0059491C" w:rsidRDefault="0059491C" w:rsidP="00D37A8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r-FR"/>
              </w:rPr>
            </w:pPr>
          </w:p>
        </w:tc>
        <w:tc>
          <w:tcPr>
            <w:tcW w:w="3118" w:type="dxa"/>
            <w:noWrap/>
            <w:hideMark/>
          </w:tcPr>
          <w:p w:rsidR="0059491C" w:rsidRPr="00FA3C69" w:rsidRDefault="0059491C" w:rsidP="00D37A8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r-FR"/>
              </w:rPr>
            </w:pPr>
            <w:r w:rsidRPr="0024365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  <w:t>Malaria (n=5)</w:t>
            </w:r>
          </w:p>
        </w:tc>
        <w:tc>
          <w:tcPr>
            <w:tcW w:w="2731" w:type="dxa"/>
            <w:noWrap/>
            <w:hideMark/>
          </w:tcPr>
          <w:p w:rsidR="0059491C" w:rsidRPr="00FA3C69" w:rsidRDefault="0059491C" w:rsidP="00D37A8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fr-FR"/>
              </w:rPr>
            </w:pPr>
            <w:r w:rsidRPr="00FA3C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No malaria 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n</w:t>
            </w:r>
            <w:r w:rsidRPr="00FA3C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=5)</w:t>
            </w:r>
          </w:p>
        </w:tc>
      </w:tr>
      <w:tr w:rsidR="0059491C" w:rsidRPr="00FA3C69" w:rsidTr="00D37A84">
        <w:trPr>
          <w:trHeight w:val="300"/>
        </w:trPr>
        <w:tc>
          <w:tcPr>
            <w:tcW w:w="2547" w:type="dxa"/>
            <w:noWrap/>
            <w:hideMark/>
          </w:tcPr>
          <w:p w:rsidR="0059491C" w:rsidRPr="00FA3C69" w:rsidRDefault="0059491C" w:rsidP="00D37A8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FA3C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Hookworm</w:t>
            </w:r>
          </w:p>
        </w:tc>
        <w:tc>
          <w:tcPr>
            <w:tcW w:w="3118" w:type="dxa"/>
            <w:noWrap/>
            <w:hideMark/>
          </w:tcPr>
          <w:p w:rsidR="0059491C" w:rsidRPr="00FA3C69" w:rsidRDefault="0059491C" w:rsidP="00D37A8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 (60)</w:t>
            </w:r>
          </w:p>
        </w:tc>
        <w:tc>
          <w:tcPr>
            <w:tcW w:w="2731" w:type="dxa"/>
            <w:noWrap/>
            <w:hideMark/>
          </w:tcPr>
          <w:p w:rsidR="0059491C" w:rsidRPr="00FA3C69" w:rsidRDefault="0059491C" w:rsidP="00D37A8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 (4</w:t>
            </w:r>
            <w:r w:rsidRPr="00FA3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59491C" w:rsidRPr="00FA3C69" w:rsidTr="00D37A84">
        <w:trPr>
          <w:trHeight w:val="300"/>
        </w:trPr>
        <w:tc>
          <w:tcPr>
            <w:tcW w:w="2547" w:type="dxa"/>
            <w:noWrap/>
            <w:hideMark/>
          </w:tcPr>
          <w:p w:rsidR="0059491C" w:rsidRPr="00FA3C69" w:rsidRDefault="0059491C" w:rsidP="00D37A84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fr-FR"/>
              </w:rPr>
              <w:t>A.</w:t>
            </w:r>
            <w:r w:rsidRPr="00DB5D68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fr-FR"/>
              </w:rPr>
              <w:t xml:space="preserve"> lumbricoides</w:t>
            </w:r>
          </w:p>
        </w:tc>
        <w:tc>
          <w:tcPr>
            <w:tcW w:w="3118" w:type="dxa"/>
            <w:noWrap/>
            <w:hideMark/>
          </w:tcPr>
          <w:p w:rsidR="0059491C" w:rsidRPr="00FA3C69" w:rsidRDefault="0059491C" w:rsidP="00D37A8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 (</w:t>
            </w:r>
            <w:r w:rsidRPr="00FA3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2731" w:type="dxa"/>
            <w:noWrap/>
            <w:hideMark/>
          </w:tcPr>
          <w:p w:rsidR="0059491C" w:rsidRPr="00FA3C69" w:rsidRDefault="0059491C" w:rsidP="00D37A8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 (</w:t>
            </w:r>
            <w:r w:rsidRPr="00FA3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59491C" w:rsidRPr="00FA3C69" w:rsidTr="00D37A84">
        <w:trPr>
          <w:trHeight w:val="300"/>
        </w:trPr>
        <w:tc>
          <w:tcPr>
            <w:tcW w:w="2547" w:type="dxa"/>
            <w:noWrap/>
            <w:hideMark/>
          </w:tcPr>
          <w:p w:rsidR="0059491C" w:rsidRPr="00FA3C69" w:rsidRDefault="0059491C" w:rsidP="00D37A84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fr-FR"/>
              </w:rPr>
            </w:pPr>
            <w:r w:rsidRPr="00FA3C69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fr-FR"/>
              </w:rPr>
              <w:t>S. haematobium</w:t>
            </w:r>
          </w:p>
        </w:tc>
        <w:tc>
          <w:tcPr>
            <w:tcW w:w="3118" w:type="dxa"/>
            <w:noWrap/>
            <w:hideMark/>
          </w:tcPr>
          <w:p w:rsidR="0059491C" w:rsidRPr="00FA3C69" w:rsidRDefault="0059491C" w:rsidP="00D37A8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 (</w:t>
            </w:r>
            <w:r w:rsidRPr="00FA3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2731" w:type="dxa"/>
            <w:noWrap/>
            <w:hideMark/>
          </w:tcPr>
          <w:p w:rsidR="0059491C" w:rsidRPr="00FA3C69" w:rsidRDefault="0059491C" w:rsidP="00D37A8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 (</w:t>
            </w:r>
            <w:r w:rsidRPr="00FA3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59491C" w:rsidRPr="00FA3C69" w:rsidTr="00D37A84">
        <w:trPr>
          <w:trHeight w:val="300"/>
        </w:trPr>
        <w:tc>
          <w:tcPr>
            <w:tcW w:w="2547" w:type="dxa"/>
            <w:noWrap/>
            <w:hideMark/>
          </w:tcPr>
          <w:p w:rsidR="0059491C" w:rsidRPr="00FA3C69" w:rsidRDefault="0059491C" w:rsidP="00D37A84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fr-FR"/>
              </w:rPr>
            </w:pPr>
            <w:r w:rsidRPr="00FA3C69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fr-FR"/>
              </w:rPr>
              <w:t>S. stercoralis</w:t>
            </w:r>
          </w:p>
        </w:tc>
        <w:tc>
          <w:tcPr>
            <w:tcW w:w="3118" w:type="dxa"/>
            <w:noWrap/>
            <w:hideMark/>
          </w:tcPr>
          <w:p w:rsidR="0059491C" w:rsidRPr="00FA3C69" w:rsidRDefault="0059491C" w:rsidP="00D37A8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 (4</w:t>
            </w:r>
            <w:r w:rsidRPr="00FA3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2731" w:type="dxa"/>
            <w:noWrap/>
            <w:hideMark/>
          </w:tcPr>
          <w:p w:rsidR="0059491C" w:rsidRPr="00FA3C69" w:rsidRDefault="0059491C" w:rsidP="00D37A8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 (</w:t>
            </w:r>
            <w:r w:rsidRPr="00FA3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59491C" w:rsidRPr="00FA3C69" w:rsidTr="00D37A84">
        <w:trPr>
          <w:trHeight w:val="300"/>
        </w:trPr>
        <w:tc>
          <w:tcPr>
            <w:tcW w:w="2547" w:type="dxa"/>
            <w:noWrap/>
            <w:hideMark/>
          </w:tcPr>
          <w:p w:rsidR="0059491C" w:rsidRPr="00FA3C69" w:rsidRDefault="0059491C" w:rsidP="00D37A84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fr-FR"/>
              </w:rPr>
            </w:pPr>
            <w:r w:rsidRPr="00DB5D68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fr-FR"/>
              </w:rPr>
              <w:t>T.</w:t>
            </w:r>
            <w:r w:rsidRPr="00FA3C69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fr-FR"/>
              </w:rPr>
              <w:t xml:space="preserve"> trich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fr-FR"/>
              </w:rPr>
              <w:t>i</w:t>
            </w:r>
            <w:r w:rsidRPr="00FA3C69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fr-FR"/>
              </w:rPr>
              <w:t>ura</w:t>
            </w:r>
          </w:p>
        </w:tc>
        <w:tc>
          <w:tcPr>
            <w:tcW w:w="3118" w:type="dxa"/>
            <w:noWrap/>
            <w:hideMark/>
          </w:tcPr>
          <w:p w:rsidR="0059491C" w:rsidRPr="00FA3C69" w:rsidRDefault="0059491C" w:rsidP="00D37A8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 (</w:t>
            </w:r>
            <w:r w:rsidRPr="00FA3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2731" w:type="dxa"/>
            <w:noWrap/>
            <w:hideMark/>
          </w:tcPr>
          <w:p w:rsidR="0059491C" w:rsidRPr="00FA3C69" w:rsidRDefault="0059491C" w:rsidP="00D37A8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 (</w:t>
            </w:r>
            <w:r w:rsidRPr="00FA3C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</w:tbl>
    <w:p w:rsidR="00DE53A9" w:rsidRDefault="00DE53A9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70785D" w:rsidRPr="00F47FCD" w:rsidRDefault="0070785D" w:rsidP="0070785D">
      <w:pPr>
        <w:spacing w:after="0" w:line="480" w:lineRule="auto"/>
        <w:ind w:right="139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F47FCD">
        <w:rPr>
          <w:rFonts w:ascii="Times New Roman" w:hAnsi="Times New Roman" w:cs="Times New Roman"/>
          <w:sz w:val="24"/>
          <w:szCs w:val="24"/>
          <w:lang w:val="en-CA"/>
        </w:rPr>
        <w:t>The percentage of each helminth specie in the helminth coinfected group in those who did and did not develop malaria was calculated following the formula: (Number of volunteers infected at D0 and/or D84 x 100) / Total number of volunteers who did (Malaria) or did not develop malaria (No malaria) following CHMI.</w:t>
      </w:r>
    </w:p>
    <w:p w:rsidR="00103F07" w:rsidRDefault="00103F07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103F07" w:rsidRDefault="00103F07">
      <w:pPr>
        <w:rPr>
          <w:rFonts w:ascii="Times New Roman" w:hAnsi="Times New Roman" w:cs="Times New Roman"/>
          <w:sz w:val="24"/>
          <w:szCs w:val="24"/>
          <w:lang w:val="en-CA"/>
        </w:rPr>
      </w:pPr>
      <w:bookmarkStart w:id="0" w:name="_GoBack"/>
      <w:bookmarkEnd w:id="0"/>
    </w:p>
    <w:p w:rsidR="00103F07" w:rsidRDefault="00103F07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103F07" w:rsidRDefault="00103F07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103F07" w:rsidRDefault="00103F07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103F07" w:rsidRDefault="00103F07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103F07" w:rsidRDefault="00103F07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103F07" w:rsidRPr="007468EE" w:rsidRDefault="00103F07">
      <w:pPr>
        <w:rPr>
          <w:rFonts w:ascii="Times New Roman" w:hAnsi="Times New Roman" w:cs="Times New Roman"/>
          <w:sz w:val="24"/>
          <w:szCs w:val="24"/>
          <w:lang w:val="en-CA"/>
        </w:rPr>
      </w:pPr>
    </w:p>
    <w:sectPr w:rsidR="00103F07" w:rsidRPr="007468EE" w:rsidSect="00666F0F">
      <w:pgSz w:w="11906" w:h="16838" w:code="9"/>
      <w:pgMar w:top="851" w:right="1418" w:bottom="56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738"/>
    <w:rsid w:val="000419AB"/>
    <w:rsid w:val="0008346D"/>
    <w:rsid w:val="000B206D"/>
    <w:rsid w:val="00103F07"/>
    <w:rsid w:val="001577D6"/>
    <w:rsid w:val="00204EBC"/>
    <w:rsid w:val="002552DE"/>
    <w:rsid w:val="002859C8"/>
    <w:rsid w:val="002F114A"/>
    <w:rsid w:val="00340614"/>
    <w:rsid w:val="0037502C"/>
    <w:rsid w:val="0038682D"/>
    <w:rsid w:val="003A1994"/>
    <w:rsid w:val="003A6E22"/>
    <w:rsid w:val="00423ACA"/>
    <w:rsid w:val="00445E50"/>
    <w:rsid w:val="004D58B5"/>
    <w:rsid w:val="004F416D"/>
    <w:rsid w:val="004F77C8"/>
    <w:rsid w:val="0059491C"/>
    <w:rsid w:val="005C1AD0"/>
    <w:rsid w:val="005D652D"/>
    <w:rsid w:val="00666F0F"/>
    <w:rsid w:val="006B1E45"/>
    <w:rsid w:val="006E049A"/>
    <w:rsid w:val="0070785D"/>
    <w:rsid w:val="007468EE"/>
    <w:rsid w:val="007F14F0"/>
    <w:rsid w:val="008B2149"/>
    <w:rsid w:val="009F78A2"/>
    <w:rsid w:val="00A26D7B"/>
    <w:rsid w:val="00A42590"/>
    <w:rsid w:val="00A47967"/>
    <w:rsid w:val="00A702AF"/>
    <w:rsid w:val="00A91B54"/>
    <w:rsid w:val="00AB3D2B"/>
    <w:rsid w:val="00AD4FE2"/>
    <w:rsid w:val="00B51258"/>
    <w:rsid w:val="00BE0B51"/>
    <w:rsid w:val="00C31A98"/>
    <w:rsid w:val="00C84738"/>
    <w:rsid w:val="00C86432"/>
    <w:rsid w:val="00DB5D68"/>
    <w:rsid w:val="00DD21C3"/>
    <w:rsid w:val="00DE53A9"/>
    <w:rsid w:val="00E025FE"/>
    <w:rsid w:val="00E561EB"/>
    <w:rsid w:val="00E6226B"/>
    <w:rsid w:val="00E9460C"/>
    <w:rsid w:val="00E96673"/>
    <w:rsid w:val="00F2633B"/>
    <w:rsid w:val="00F85640"/>
    <w:rsid w:val="00FA3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DFBA3D4-FE19-460A-900D-D37B0E9A4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C84738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24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5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3</TotalTime>
  <Pages>1</Pages>
  <Words>108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ilon N.</dc:creator>
  <cp:keywords/>
  <dc:description/>
  <cp:lastModifiedBy>Odilon N.</cp:lastModifiedBy>
  <cp:revision>60</cp:revision>
  <dcterms:created xsi:type="dcterms:W3CDTF">2020-10-31T14:12:00Z</dcterms:created>
  <dcterms:modified xsi:type="dcterms:W3CDTF">2021-01-08T14:26:00Z</dcterms:modified>
</cp:coreProperties>
</file>